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3CB4B" w14:textId="77777777" w:rsidR="004539EF" w:rsidRPr="00E47E57" w:rsidRDefault="004539EF" w:rsidP="004539EF">
      <w:pPr>
        <w:spacing w:line="276" w:lineRule="auto"/>
        <w:jc w:val="center"/>
        <w:outlineLvl w:val="0"/>
        <w:rPr>
          <w:rFonts w:ascii="Times New Roman" w:hAnsi="Times New Roman"/>
          <w:b/>
          <w:sz w:val="24"/>
        </w:rPr>
      </w:pPr>
      <w:bookmarkStart w:id="0" w:name="_GoBack"/>
      <w:bookmarkEnd w:id="0"/>
      <w:r w:rsidRPr="00E47E57">
        <w:rPr>
          <w:rFonts w:ascii="Times New Roman" w:hAnsi="Times New Roman"/>
          <w:b/>
          <w:sz w:val="24"/>
        </w:rPr>
        <w:t>S1 Table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4683"/>
        <w:gridCol w:w="1418"/>
        <w:gridCol w:w="1275"/>
        <w:gridCol w:w="1276"/>
      </w:tblGrid>
      <w:tr w:rsidR="004539EF" w:rsidRPr="00E47E57" w14:paraId="5454A11F" w14:textId="77777777" w:rsidTr="002B4A52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ABD49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1" w:name="OLE_LINK6"/>
            <w:bookmarkStart w:id="2" w:name="OLE_LINK5"/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7C6678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Search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73F857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MEDLI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0AE711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EMB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4F3944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HS EED</w:t>
            </w:r>
          </w:p>
        </w:tc>
      </w:tr>
      <w:tr w:rsidR="004539EF" w:rsidRPr="00E47E57" w14:paraId="5808EE1C" w14:textId="77777777" w:rsidTr="002B4A52">
        <w:trPr>
          <w:trHeight w:val="567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B5FDAC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1</w:t>
            </w:r>
          </w:p>
        </w:tc>
        <w:tc>
          <w:tcPr>
            <w:tcW w:w="46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D1A066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3" w:name="OLE_LINK64"/>
            <w:bookmarkStart w:id="4" w:name="OLE_LINK67"/>
            <w:bookmarkStart w:id="5" w:name="OLE_LINK68"/>
            <w:bookmarkStart w:id="6" w:name="OLE_LINK69"/>
            <w:r w:rsidRPr="00E47E57">
              <w:rPr>
                <w:rFonts w:ascii="Times New Roman" w:hAnsi="Times New Roman"/>
                <w:sz w:val="24"/>
                <w:lang w:eastAsia="en-US"/>
              </w:rPr>
              <w:t xml:space="preserve">Breast cancer or breast </w:t>
            </w:r>
            <w:proofErr w:type="spellStart"/>
            <w:r w:rsidRPr="00E47E57">
              <w:rPr>
                <w:rFonts w:ascii="Times New Roman" w:hAnsi="Times New Roman"/>
                <w:sz w:val="24"/>
                <w:lang w:eastAsia="en-US"/>
              </w:rPr>
              <w:t>tumor</w:t>
            </w:r>
            <w:proofErr w:type="spellEnd"/>
            <w:r w:rsidRPr="00E47E57">
              <w:rPr>
                <w:rFonts w:ascii="Times New Roman" w:hAnsi="Times New Roman"/>
                <w:sz w:val="24"/>
                <w:lang w:eastAsia="en-US"/>
              </w:rPr>
              <w:t xml:space="preserve"> or breast tumour or breast neoplasm or mammon cancer or </w:t>
            </w:r>
            <w:proofErr w:type="spellStart"/>
            <w:r w:rsidRPr="00E47E57">
              <w:rPr>
                <w:rFonts w:ascii="Times New Roman" w:hAnsi="Times New Roman"/>
                <w:sz w:val="24"/>
                <w:lang w:eastAsia="en-US"/>
              </w:rPr>
              <w:t>mammo</w:t>
            </w:r>
            <w:proofErr w:type="spellEnd"/>
            <w:r w:rsidRPr="00E47E57">
              <w:rPr>
                <w:rFonts w:ascii="Times New Roman" w:hAnsi="Times New Roman"/>
                <w:sz w:val="24"/>
                <w:lang w:eastAsia="en-US"/>
              </w:rPr>
              <w:t xml:space="preserve"> </w:t>
            </w:r>
            <w:proofErr w:type="spellStart"/>
            <w:r w:rsidRPr="00E47E57">
              <w:rPr>
                <w:rFonts w:ascii="Times New Roman" w:hAnsi="Times New Roman"/>
                <w:sz w:val="24"/>
                <w:lang w:eastAsia="en-US"/>
              </w:rPr>
              <w:t>tumor</w:t>
            </w:r>
            <w:proofErr w:type="spellEnd"/>
            <w:r w:rsidRPr="00E47E57">
              <w:rPr>
                <w:rFonts w:ascii="Times New Roman" w:hAnsi="Times New Roman"/>
                <w:sz w:val="24"/>
                <w:lang w:eastAsia="en-US"/>
              </w:rPr>
              <w:t xml:space="preserve"> or </w:t>
            </w:r>
            <w:proofErr w:type="spellStart"/>
            <w:r w:rsidRPr="00E47E57">
              <w:rPr>
                <w:rFonts w:ascii="Times New Roman" w:hAnsi="Times New Roman"/>
                <w:sz w:val="24"/>
                <w:lang w:eastAsia="en-US"/>
              </w:rPr>
              <w:t>mammo</w:t>
            </w:r>
            <w:proofErr w:type="spellEnd"/>
            <w:r w:rsidRPr="00E47E57">
              <w:rPr>
                <w:rFonts w:ascii="Times New Roman" w:hAnsi="Times New Roman"/>
                <w:sz w:val="24"/>
                <w:lang w:eastAsia="en-US"/>
              </w:rPr>
              <w:t xml:space="preserve"> tumour or </w:t>
            </w:r>
            <w:proofErr w:type="spellStart"/>
            <w:r w:rsidRPr="00E47E57">
              <w:rPr>
                <w:rFonts w:ascii="Times New Roman" w:hAnsi="Times New Roman"/>
                <w:sz w:val="24"/>
                <w:lang w:eastAsia="en-US"/>
              </w:rPr>
              <w:t>mammo</w:t>
            </w:r>
            <w:proofErr w:type="spellEnd"/>
            <w:r w:rsidRPr="00E47E57">
              <w:rPr>
                <w:rFonts w:ascii="Times New Roman" w:hAnsi="Times New Roman"/>
                <w:sz w:val="24"/>
                <w:lang w:eastAsia="en-US"/>
              </w:rPr>
              <w:t xml:space="preserve"> neoplasm</w:t>
            </w:r>
            <w:bookmarkEnd w:id="3"/>
            <w:bookmarkEnd w:id="4"/>
            <w:bookmarkEnd w:id="5"/>
            <w:bookmarkEnd w:id="6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035EFE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20857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600C5E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4854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C740AC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43</w:t>
            </w:r>
          </w:p>
        </w:tc>
      </w:tr>
      <w:tr w:rsidR="004539EF" w:rsidRPr="00E47E57" w14:paraId="20FD7CC6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69A38A07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2</w:t>
            </w:r>
          </w:p>
        </w:tc>
        <w:tc>
          <w:tcPr>
            <w:tcW w:w="4683" w:type="dxa"/>
            <w:shd w:val="clear" w:color="auto" w:fill="auto"/>
            <w:hideMark/>
          </w:tcPr>
          <w:p w14:paraId="41F310ED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7" w:name="OLE_LINK70"/>
            <w:bookmarkStart w:id="8" w:name="OLE_LINK71"/>
            <w:proofErr w:type="spellStart"/>
            <w:r w:rsidRPr="00E47E57">
              <w:rPr>
                <w:rFonts w:ascii="Times New Roman" w:hAnsi="Times New Roman"/>
                <w:sz w:val="24"/>
                <w:lang w:eastAsia="en-US"/>
              </w:rPr>
              <w:t>exp</w:t>
            </w:r>
            <w:proofErr w:type="spellEnd"/>
            <w:r w:rsidRPr="00E47E57">
              <w:rPr>
                <w:rFonts w:ascii="Times New Roman" w:hAnsi="Times New Roman"/>
                <w:sz w:val="24"/>
                <w:lang w:eastAsia="en-US"/>
              </w:rPr>
              <w:t xml:space="preserve"> Breast Neoplasms/</w:t>
            </w:r>
            <w:bookmarkEnd w:id="7"/>
            <w:bookmarkEnd w:id="8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DD1A88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26267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14FA35B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482860</w:t>
            </w:r>
          </w:p>
        </w:tc>
        <w:tc>
          <w:tcPr>
            <w:tcW w:w="1276" w:type="dxa"/>
          </w:tcPr>
          <w:p w14:paraId="773AACA0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98</w:t>
            </w:r>
          </w:p>
        </w:tc>
      </w:tr>
      <w:tr w:rsidR="004539EF" w:rsidRPr="00E47E57" w14:paraId="5FBAB223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37A87B24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3</w:t>
            </w:r>
          </w:p>
        </w:tc>
        <w:tc>
          <w:tcPr>
            <w:tcW w:w="4683" w:type="dxa"/>
            <w:shd w:val="clear" w:color="auto" w:fill="auto"/>
            <w:hideMark/>
          </w:tcPr>
          <w:p w14:paraId="5588EB4B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9" w:name="OLE_LINK72"/>
            <w:bookmarkStart w:id="10" w:name="OLE_LINK73"/>
            <w:r w:rsidRPr="00E47E57">
              <w:rPr>
                <w:rFonts w:ascii="Times New Roman" w:hAnsi="Times New Roman"/>
                <w:sz w:val="24"/>
                <w:lang w:eastAsia="en-US"/>
              </w:rPr>
              <w:t>1 or 2</w:t>
            </w:r>
            <w:bookmarkEnd w:id="9"/>
            <w:bookmarkEnd w:id="10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B78693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29809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BB25F37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529150</w:t>
            </w:r>
          </w:p>
        </w:tc>
        <w:tc>
          <w:tcPr>
            <w:tcW w:w="1276" w:type="dxa"/>
          </w:tcPr>
          <w:p w14:paraId="24FB8219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39</w:t>
            </w:r>
          </w:p>
        </w:tc>
      </w:tr>
      <w:tr w:rsidR="004539EF" w:rsidRPr="00E47E57" w14:paraId="0EADD34C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1850E1FD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4</w:t>
            </w:r>
          </w:p>
        </w:tc>
        <w:tc>
          <w:tcPr>
            <w:tcW w:w="4683" w:type="dxa"/>
            <w:shd w:val="clear" w:color="auto" w:fill="auto"/>
            <w:hideMark/>
          </w:tcPr>
          <w:p w14:paraId="71FA6D0A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11" w:name="OLE_LINK74"/>
            <w:r w:rsidRPr="00E47E57">
              <w:rPr>
                <w:rFonts w:ascii="Times New Roman" w:hAnsi="Times New Roman"/>
                <w:sz w:val="24"/>
                <w:lang w:eastAsia="en-US"/>
              </w:rPr>
              <w:t>Cost or treatment cost or health service cost or drug cost or surgery cost or mastectomy cost or breast-conserving cost or chemotherapy cost or radiotherapy cost or endocrine cost or targeted therapy cost</w:t>
            </w:r>
            <w:bookmarkEnd w:id="11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361970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37839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7A9A74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762229</w:t>
            </w:r>
          </w:p>
        </w:tc>
        <w:tc>
          <w:tcPr>
            <w:tcW w:w="1276" w:type="dxa"/>
            <w:vAlign w:val="center"/>
          </w:tcPr>
          <w:p w14:paraId="7F8439E4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534</w:t>
            </w:r>
          </w:p>
        </w:tc>
      </w:tr>
      <w:tr w:rsidR="004539EF" w:rsidRPr="00E47E57" w14:paraId="319B11C0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3D8FBAA4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5</w:t>
            </w:r>
          </w:p>
        </w:tc>
        <w:tc>
          <w:tcPr>
            <w:tcW w:w="4683" w:type="dxa"/>
            <w:shd w:val="clear" w:color="auto" w:fill="auto"/>
            <w:hideMark/>
          </w:tcPr>
          <w:p w14:paraId="4DF7E99D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12" w:name="OLE_LINK75"/>
            <w:bookmarkStart w:id="13" w:name="OLE_LINK76"/>
            <w:proofErr w:type="spellStart"/>
            <w:r w:rsidRPr="00E47E57">
              <w:rPr>
                <w:rFonts w:ascii="Times New Roman" w:hAnsi="Times New Roman"/>
                <w:sz w:val="24"/>
                <w:lang w:eastAsia="en-US"/>
              </w:rPr>
              <w:t>exp</w:t>
            </w:r>
            <w:proofErr w:type="spellEnd"/>
            <w:r w:rsidRPr="00E47E57">
              <w:rPr>
                <w:rFonts w:ascii="Times New Roman" w:hAnsi="Times New Roman"/>
                <w:sz w:val="24"/>
                <w:lang w:eastAsia="en-US"/>
              </w:rPr>
              <w:t xml:space="preserve"> Health Care Costs/</w:t>
            </w:r>
            <w:bookmarkEnd w:id="12"/>
            <w:bookmarkEnd w:id="13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CA032D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5793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2E8B8B3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263288</w:t>
            </w:r>
          </w:p>
        </w:tc>
        <w:tc>
          <w:tcPr>
            <w:tcW w:w="1276" w:type="dxa"/>
          </w:tcPr>
          <w:p w14:paraId="6502A5AF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90</w:t>
            </w:r>
          </w:p>
        </w:tc>
      </w:tr>
      <w:tr w:rsidR="004539EF" w:rsidRPr="00E47E57" w14:paraId="4F0C3217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2504D129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6</w:t>
            </w:r>
          </w:p>
        </w:tc>
        <w:tc>
          <w:tcPr>
            <w:tcW w:w="4683" w:type="dxa"/>
            <w:shd w:val="clear" w:color="auto" w:fill="auto"/>
            <w:hideMark/>
          </w:tcPr>
          <w:p w14:paraId="44D8E6A3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14" w:name="OLE_LINK77"/>
            <w:bookmarkStart w:id="15" w:name="OLE_LINK78"/>
            <w:proofErr w:type="spellStart"/>
            <w:r w:rsidRPr="00E47E57">
              <w:rPr>
                <w:rFonts w:ascii="Times New Roman" w:hAnsi="Times New Roman"/>
                <w:sz w:val="24"/>
                <w:lang w:eastAsia="en-US"/>
              </w:rPr>
              <w:t>exp</w:t>
            </w:r>
            <w:proofErr w:type="spellEnd"/>
            <w:r w:rsidRPr="00E47E57">
              <w:rPr>
                <w:rFonts w:ascii="Times New Roman" w:hAnsi="Times New Roman"/>
                <w:sz w:val="24"/>
                <w:lang w:eastAsia="en-US"/>
              </w:rPr>
              <w:t xml:space="preserve"> Health Expenditures/</w:t>
            </w:r>
            <w:bookmarkEnd w:id="14"/>
            <w:bookmarkEnd w:id="15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14E5C3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1923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CBF4EEB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263288</w:t>
            </w:r>
          </w:p>
        </w:tc>
        <w:tc>
          <w:tcPr>
            <w:tcW w:w="1276" w:type="dxa"/>
          </w:tcPr>
          <w:p w14:paraId="6243687B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3</w:t>
            </w:r>
          </w:p>
        </w:tc>
      </w:tr>
      <w:tr w:rsidR="004539EF" w:rsidRPr="00E47E57" w14:paraId="735EAA66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21EA7C6A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7</w:t>
            </w:r>
          </w:p>
        </w:tc>
        <w:tc>
          <w:tcPr>
            <w:tcW w:w="4683" w:type="dxa"/>
            <w:shd w:val="clear" w:color="auto" w:fill="auto"/>
            <w:hideMark/>
          </w:tcPr>
          <w:p w14:paraId="3BB3C31A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4 or 5 or 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50990E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40904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10C9B69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776053</w:t>
            </w:r>
          </w:p>
        </w:tc>
        <w:tc>
          <w:tcPr>
            <w:tcW w:w="1276" w:type="dxa"/>
          </w:tcPr>
          <w:p w14:paraId="5BB2BF38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053</w:t>
            </w:r>
          </w:p>
        </w:tc>
      </w:tr>
      <w:tr w:rsidR="004539EF" w:rsidRPr="00E47E57" w14:paraId="5656C80A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11BBF54E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8</w:t>
            </w:r>
          </w:p>
        </w:tc>
        <w:tc>
          <w:tcPr>
            <w:tcW w:w="4683" w:type="dxa"/>
            <w:shd w:val="clear" w:color="auto" w:fill="auto"/>
            <w:hideMark/>
          </w:tcPr>
          <w:p w14:paraId="72BE7AB0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16" w:name="OLE_LINK79"/>
            <w:bookmarkStart w:id="17" w:name="OLE_LINK80"/>
            <w:r w:rsidRPr="00E47E57">
              <w:rPr>
                <w:rFonts w:ascii="Times New Roman" w:hAnsi="Times New Roman"/>
                <w:sz w:val="24"/>
                <w:lang w:eastAsia="en-US"/>
              </w:rPr>
              <w:t>3 and 7</w:t>
            </w:r>
            <w:bookmarkEnd w:id="16"/>
            <w:bookmarkEnd w:id="17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75AB79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600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400C6A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15490</w:t>
            </w:r>
          </w:p>
        </w:tc>
        <w:tc>
          <w:tcPr>
            <w:tcW w:w="1276" w:type="dxa"/>
          </w:tcPr>
          <w:p w14:paraId="6D28EE9C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93</w:t>
            </w:r>
          </w:p>
        </w:tc>
      </w:tr>
      <w:tr w:rsidR="004539EF" w:rsidRPr="00E47E57" w14:paraId="619DA871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5A44FABA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9</w:t>
            </w:r>
          </w:p>
        </w:tc>
        <w:tc>
          <w:tcPr>
            <w:tcW w:w="4683" w:type="dxa"/>
            <w:shd w:val="clear" w:color="auto" w:fill="auto"/>
            <w:hideMark/>
          </w:tcPr>
          <w:p w14:paraId="23539C45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18" w:name="OLE_LINK81"/>
            <w:bookmarkStart w:id="19" w:name="OLE_LINK82"/>
            <w:r w:rsidRPr="00E47E57">
              <w:rPr>
                <w:rFonts w:ascii="Times New Roman" w:hAnsi="Times New Roman"/>
                <w:sz w:val="24"/>
                <w:lang w:eastAsia="en-US"/>
              </w:rPr>
              <w:t>Disease stage or cancer stage or by stage or stage-specific</w:t>
            </w:r>
            <w:bookmarkEnd w:id="18"/>
            <w:bookmarkEnd w:id="19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9ECFB8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2348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C9398B7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39578</w:t>
            </w:r>
          </w:p>
        </w:tc>
        <w:tc>
          <w:tcPr>
            <w:tcW w:w="1276" w:type="dxa"/>
            <w:vAlign w:val="center"/>
          </w:tcPr>
          <w:p w14:paraId="05567A47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8</w:t>
            </w:r>
          </w:p>
        </w:tc>
      </w:tr>
      <w:tr w:rsidR="004539EF" w:rsidRPr="00E47E57" w14:paraId="774DFEB0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7853EF28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10</w:t>
            </w:r>
          </w:p>
        </w:tc>
        <w:tc>
          <w:tcPr>
            <w:tcW w:w="4683" w:type="dxa"/>
            <w:shd w:val="clear" w:color="auto" w:fill="auto"/>
            <w:hideMark/>
          </w:tcPr>
          <w:p w14:paraId="470AD841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bookmarkStart w:id="20" w:name="OLE_LINK83"/>
            <w:bookmarkStart w:id="21" w:name="OLE_LINK84"/>
            <w:r w:rsidRPr="00E47E57">
              <w:rPr>
                <w:rFonts w:ascii="Times New Roman" w:hAnsi="Times New Roman"/>
                <w:sz w:val="24"/>
                <w:lang w:eastAsia="en-US"/>
              </w:rPr>
              <w:t>Local and regional and remote</w:t>
            </w:r>
            <w:bookmarkEnd w:id="20"/>
            <w:bookmarkEnd w:id="21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16FFDF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378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62C1B6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6807</w:t>
            </w:r>
          </w:p>
        </w:tc>
        <w:tc>
          <w:tcPr>
            <w:tcW w:w="1276" w:type="dxa"/>
          </w:tcPr>
          <w:p w14:paraId="56AE49B1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</w:tr>
      <w:tr w:rsidR="004539EF" w:rsidRPr="00E47E57" w14:paraId="519754AC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06309BA7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11</w:t>
            </w:r>
          </w:p>
        </w:tc>
        <w:tc>
          <w:tcPr>
            <w:tcW w:w="4683" w:type="dxa"/>
            <w:shd w:val="clear" w:color="auto" w:fill="auto"/>
            <w:hideMark/>
          </w:tcPr>
          <w:p w14:paraId="11D016EF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22" w:name="OLE_LINK85"/>
            <w:bookmarkStart w:id="23" w:name="OLE_LINK86"/>
            <w:r w:rsidRPr="00E47E57">
              <w:rPr>
                <w:rFonts w:ascii="Times New Roman" w:hAnsi="Times New Roman"/>
                <w:sz w:val="24"/>
                <w:lang w:eastAsia="en-US"/>
              </w:rPr>
              <w:t>I and II and III and IV</w:t>
            </w:r>
            <w:bookmarkEnd w:id="22"/>
            <w:bookmarkEnd w:id="23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0C8A50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6332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2327CF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104261</w:t>
            </w:r>
          </w:p>
        </w:tc>
        <w:tc>
          <w:tcPr>
            <w:tcW w:w="1276" w:type="dxa"/>
          </w:tcPr>
          <w:p w14:paraId="5ABAF6B5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5</w:t>
            </w:r>
          </w:p>
        </w:tc>
      </w:tr>
      <w:tr w:rsidR="004539EF" w:rsidRPr="00E47E57" w14:paraId="7C94D010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359818EF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12</w:t>
            </w:r>
          </w:p>
        </w:tc>
        <w:tc>
          <w:tcPr>
            <w:tcW w:w="4683" w:type="dxa"/>
            <w:shd w:val="clear" w:color="auto" w:fill="auto"/>
            <w:hideMark/>
          </w:tcPr>
          <w:p w14:paraId="2701697C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bookmarkStart w:id="24" w:name="OLE_LINK87"/>
            <w:r w:rsidRPr="00E47E57">
              <w:rPr>
                <w:rFonts w:ascii="Times New Roman" w:hAnsi="Times New Roman"/>
                <w:sz w:val="24"/>
                <w:lang w:eastAsia="en-US"/>
              </w:rPr>
              <w:t>9 or 10 or 11</w:t>
            </w:r>
            <w:bookmarkEnd w:id="24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3879A8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A34AD5">
              <w:rPr>
                <w:rFonts w:ascii="Times New Roman" w:hAnsi="Times New Roman"/>
                <w:sz w:val="24"/>
                <w:lang w:eastAsia="en-US"/>
              </w:rPr>
              <w:t>8954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DA02A67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2C5144">
              <w:rPr>
                <w:rFonts w:ascii="Times New Roman" w:hAnsi="Times New Roman"/>
                <w:sz w:val="24"/>
              </w:rPr>
              <w:t>148561</w:t>
            </w:r>
          </w:p>
        </w:tc>
        <w:tc>
          <w:tcPr>
            <w:tcW w:w="1276" w:type="dxa"/>
          </w:tcPr>
          <w:p w14:paraId="24877B60" w14:textId="77777777" w:rsidR="004539EF" w:rsidRPr="002C5144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49</w:t>
            </w:r>
          </w:p>
        </w:tc>
      </w:tr>
      <w:tr w:rsidR="004539EF" w:rsidRPr="00E47E57" w14:paraId="40F9EBB2" w14:textId="77777777" w:rsidTr="002B4A52">
        <w:trPr>
          <w:trHeight w:val="567"/>
        </w:trPr>
        <w:tc>
          <w:tcPr>
            <w:tcW w:w="562" w:type="dxa"/>
            <w:shd w:val="clear" w:color="auto" w:fill="auto"/>
            <w:hideMark/>
          </w:tcPr>
          <w:p w14:paraId="73FEECDF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13</w:t>
            </w:r>
          </w:p>
        </w:tc>
        <w:tc>
          <w:tcPr>
            <w:tcW w:w="4683" w:type="dxa"/>
            <w:shd w:val="clear" w:color="auto" w:fill="auto"/>
            <w:hideMark/>
          </w:tcPr>
          <w:p w14:paraId="15D218FB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8 and 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15134D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>
              <w:rPr>
                <w:rFonts w:ascii="Times New Roman" w:hAnsi="Times New Roman"/>
                <w:sz w:val="24"/>
                <w:lang w:eastAsia="en-US"/>
              </w:rPr>
              <w:t>9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B923AB4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  <w:lang w:eastAsia="en-US"/>
              </w:rPr>
            </w:pPr>
            <w:r w:rsidRPr="00E47E57">
              <w:rPr>
                <w:rFonts w:ascii="Times New Roman" w:hAnsi="Times New Roman"/>
                <w:sz w:val="24"/>
                <w:lang w:eastAsia="en-US"/>
              </w:rPr>
              <w:t>2</w:t>
            </w:r>
            <w:r>
              <w:rPr>
                <w:rFonts w:ascii="Times New Roman" w:hAnsi="Times New Roman"/>
                <w:sz w:val="24"/>
                <w:lang w:eastAsia="en-US"/>
              </w:rPr>
              <w:t>68</w:t>
            </w:r>
          </w:p>
        </w:tc>
        <w:tc>
          <w:tcPr>
            <w:tcW w:w="1276" w:type="dxa"/>
          </w:tcPr>
          <w:p w14:paraId="53E2DB0A" w14:textId="77777777" w:rsidR="004539EF" w:rsidRPr="00E47E57" w:rsidRDefault="004539EF" w:rsidP="002B4A5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6</w:t>
            </w:r>
          </w:p>
        </w:tc>
      </w:tr>
      <w:bookmarkEnd w:id="1"/>
      <w:bookmarkEnd w:id="2"/>
    </w:tbl>
    <w:p w14:paraId="4ED3D611" w14:textId="77777777" w:rsidR="004539EF" w:rsidRPr="00E47E57" w:rsidRDefault="004539EF" w:rsidP="004539EF">
      <w:pPr>
        <w:rPr>
          <w:rFonts w:ascii="Times New Roman" w:hAnsi="Times New Roman"/>
          <w:sz w:val="24"/>
        </w:rPr>
      </w:pPr>
    </w:p>
    <w:p w14:paraId="2FC8322D" w14:textId="77777777" w:rsidR="00FD7434" w:rsidRDefault="004539EF"/>
    <w:sectPr w:rsidR="00FD7434" w:rsidSect="006630B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9EF"/>
    <w:rsid w:val="00000075"/>
    <w:rsid w:val="00000F0C"/>
    <w:rsid w:val="00003D3A"/>
    <w:rsid w:val="0000660B"/>
    <w:rsid w:val="00006F49"/>
    <w:rsid w:val="00007515"/>
    <w:rsid w:val="00007839"/>
    <w:rsid w:val="000171B3"/>
    <w:rsid w:val="00020B29"/>
    <w:rsid w:val="00025706"/>
    <w:rsid w:val="0003137B"/>
    <w:rsid w:val="00036EDE"/>
    <w:rsid w:val="000372D7"/>
    <w:rsid w:val="00042D0E"/>
    <w:rsid w:val="00042ED8"/>
    <w:rsid w:val="000435D5"/>
    <w:rsid w:val="0005366D"/>
    <w:rsid w:val="00056050"/>
    <w:rsid w:val="0006257E"/>
    <w:rsid w:val="0006428F"/>
    <w:rsid w:val="0007032A"/>
    <w:rsid w:val="0007146F"/>
    <w:rsid w:val="00071D76"/>
    <w:rsid w:val="00083B67"/>
    <w:rsid w:val="00086495"/>
    <w:rsid w:val="00086FBD"/>
    <w:rsid w:val="00092518"/>
    <w:rsid w:val="0009370B"/>
    <w:rsid w:val="00094263"/>
    <w:rsid w:val="00095B9E"/>
    <w:rsid w:val="000968B6"/>
    <w:rsid w:val="000A1DB2"/>
    <w:rsid w:val="000A3784"/>
    <w:rsid w:val="000A7AE2"/>
    <w:rsid w:val="000B2F74"/>
    <w:rsid w:val="000B4F89"/>
    <w:rsid w:val="000C1D0B"/>
    <w:rsid w:val="000C472A"/>
    <w:rsid w:val="000C7360"/>
    <w:rsid w:val="000C736B"/>
    <w:rsid w:val="000D0FD9"/>
    <w:rsid w:val="000E1640"/>
    <w:rsid w:val="000E66DD"/>
    <w:rsid w:val="000E6E40"/>
    <w:rsid w:val="000F169A"/>
    <w:rsid w:val="000F264C"/>
    <w:rsid w:val="000F4B12"/>
    <w:rsid w:val="001010B6"/>
    <w:rsid w:val="00102277"/>
    <w:rsid w:val="00106ACF"/>
    <w:rsid w:val="00112D12"/>
    <w:rsid w:val="00113328"/>
    <w:rsid w:val="00126115"/>
    <w:rsid w:val="00130007"/>
    <w:rsid w:val="001336EE"/>
    <w:rsid w:val="00133A94"/>
    <w:rsid w:val="00134117"/>
    <w:rsid w:val="00146C5C"/>
    <w:rsid w:val="00146D86"/>
    <w:rsid w:val="00147241"/>
    <w:rsid w:val="001533E5"/>
    <w:rsid w:val="0015593F"/>
    <w:rsid w:val="00162089"/>
    <w:rsid w:val="00163859"/>
    <w:rsid w:val="00164EE2"/>
    <w:rsid w:val="00175685"/>
    <w:rsid w:val="00177480"/>
    <w:rsid w:val="00180E4D"/>
    <w:rsid w:val="00190E1B"/>
    <w:rsid w:val="00191D91"/>
    <w:rsid w:val="00192157"/>
    <w:rsid w:val="001926B4"/>
    <w:rsid w:val="0019283D"/>
    <w:rsid w:val="00194073"/>
    <w:rsid w:val="00196730"/>
    <w:rsid w:val="001A023A"/>
    <w:rsid w:val="001A262A"/>
    <w:rsid w:val="001A2FE1"/>
    <w:rsid w:val="001A5114"/>
    <w:rsid w:val="001A6235"/>
    <w:rsid w:val="001B0E35"/>
    <w:rsid w:val="001B109C"/>
    <w:rsid w:val="001B5520"/>
    <w:rsid w:val="001B6532"/>
    <w:rsid w:val="001B7A5C"/>
    <w:rsid w:val="001C0C2F"/>
    <w:rsid w:val="001C329C"/>
    <w:rsid w:val="001C39A2"/>
    <w:rsid w:val="001D54A5"/>
    <w:rsid w:val="001D5E10"/>
    <w:rsid w:val="001E29EE"/>
    <w:rsid w:val="001E5D69"/>
    <w:rsid w:val="001F0B69"/>
    <w:rsid w:val="001F7CB9"/>
    <w:rsid w:val="002014B7"/>
    <w:rsid w:val="002060EC"/>
    <w:rsid w:val="00207E41"/>
    <w:rsid w:val="00210C65"/>
    <w:rsid w:val="00211260"/>
    <w:rsid w:val="00212A46"/>
    <w:rsid w:val="00212B45"/>
    <w:rsid w:val="00215629"/>
    <w:rsid w:val="00215D44"/>
    <w:rsid w:val="00217971"/>
    <w:rsid w:val="00221394"/>
    <w:rsid w:val="00224EDA"/>
    <w:rsid w:val="0022598D"/>
    <w:rsid w:val="00226330"/>
    <w:rsid w:val="0022779B"/>
    <w:rsid w:val="00250095"/>
    <w:rsid w:val="00250512"/>
    <w:rsid w:val="002533F0"/>
    <w:rsid w:val="002619DA"/>
    <w:rsid w:val="00262449"/>
    <w:rsid w:val="00264D1B"/>
    <w:rsid w:val="00265969"/>
    <w:rsid w:val="00272DD5"/>
    <w:rsid w:val="00273AE1"/>
    <w:rsid w:val="00277A6F"/>
    <w:rsid w:val="002835D2"/>
    <w:rsid w:val="00285EE3"/>
    <w:rsid w:val="00287EC4"/>
    <w:rsid w:val="0029556E"/>
    <w:rsid w:val="00295877"/>
    <w:rsid w:val="002960DD"/>
    <w:rsid w:val="002975DB"/>
    <w:rsid w:val="00297850"/>
    <w:rsid w:val="002A0A5F"/>
    <w:rsid w:val="002A7E41"/>
    <w:rsid w:val="002C4D40"/>
    <w:rsid w:val="002C5775"/>
    <w:rsid w:val="002C58D4"/>
    <w:rsid w:val="002D138A"/>
    <w:rsid w:val="002D2993"/>
    <w:rsid w:val="002D5486"/>
    <w:rsid w:val="002D57ED"/>
    <w:rsid w:val="002D657A"/>
    <w:rsid w:val="002E596C"/>
    <w:rsid w:val="002F2ADB"/>
    <w:rsid w:val="002F4DFC"/>
    <w:rsid w:val="002F6B19"/>
    <w:rsid w:val="002F78F1"/>
    <w:rsid w:val="003028B1"/>
    <w:rsid w:val="00305BCB"/>
    <w:rsid w:val="003171C5"/>
    <w:rsid w:val="00321C73"/>
    <w:rsid w:val="003228AB"/>
    <w:rsid w:val="00325226"/>
    <w:rsid w:val="00332CD2"/>
    <w:rsid w:val="00341422"/>
    <w:rsid w:val="003604B2"/>
    <w:rsid w:val="00371A11"/>
    <w:rsid w:val="00372AC7"/>
    <w:rsid w:val="003745E1"/>
    <w:rsid w:val="0037742E"/>
    <w:rsid w:val="00377486"/>
    <w:rsid w:val="00382155"/>
    <w:rsid w:val="00383A33"/>
    <w:rsid w:val="00386038"/>
    <w:rsid w:val="00386BBE"/>
    <w:rsid w:val="00393D0C"/>
    <w:rsid w:val="00395968"/>
    <w:rsid w:val="003A4399"/>
    <w:rsid w:val="003A465D"/>
    <w:rsid w:val="003A4B7D"/>
    <w:rsid w:val="003A4E5B"/>
    <w:rsid w:val="003A6BB8"/>
    <w:rsid w:val="003B13DF"/>
    <w:rsid w:val="003C23B0"/>
    <w:rsid w:val="003C26B2"/>
    <w:rsid w:val="003C6BCB"/>
    <w:rsid w:val="003D3072"/>
    <w:rsid w:val="003D383C"/>
    <w:rsid w:val="003D5A01"/>
    <w:rsid w:val="003D5EBE"/>
    <w:rsid w:val="003E1CC8"/>
    <w:rsid w:val="003E2C83"/>
    <w:rsid w:val="003E6018"/>
    <w:rsid w:val="003E6D40"/>
    <w:rsid w:val="003E7A47"/>
    <w:rsid w:val="003E7F03"/>
    <w:rsid w:val="003F21F2"/>
    <w:rsid w:val="003F419A"/>
    <w:rsid w:val="003F59AB"/>
    <w:rsid w:val="003F5BA6"/>
    <w:rsid w:val="00403081"/>
    <w:rsid w:val="00406B94"/>
    <w:rsid w:val="004079A3"/>
    <w:rsid w:val="00411AA1"/>
    <w:rsid w:val="00412406"/>
    <w:rsid w:val="004154FB"/>
    <w:rsid w:val="0042076C"/>
    <w:rsid w:val="004227BA"/>
    <w:rsid w:val="00423ABD"/>
    <w:rsid w:val="00424CFB"/>
    <w:rsid w:val="00424D01"/>
    <w:rsid w:val="004255F0"/>
    <w:rsid w:val="00434820"/>
    <w:rsid w:val="0044091A"/>
    <w:rsid w:val="00451306"/>
    <w:rsid w:val="004521F0"/>
    <w:rsid w:val="004539EF"/>
    <w:rsid w:val="00460F18"/>
    <w:rsid w:val="004745C6"/>
    <w:rsid w:val="0047790D"/>
    <w:rsid w:val="0048027F"/>
    <w:rsid w:val="00481B21"/>
    <w:rsid w:val="004869A1"/>
    <w:rsid w:val="0048737F"/>
    <w:rsid w:val="00487441"/>
    <w:rsid w:val="00487BF3"/>
    <w:rsid w:val="00492A6E"/>
    <w:rsid w:val="004977C4"/>
    <w:rsid w:val="004A6A58"/>
    <w:rsid w:val="004B11CA"/>
    <w:rsid w:val="004B2014"/>
    <w:rsid w:val="004C4802"/>
    <w:rsid w:val="004C5BAC"/>
    <w:rsid w:val="004D0864"/>
    <w:rsid w:val="004E1EA7"/>
    <w:rsid w:val="004E323A"/>
    <w:rsid w:val="004E399C"/>
    <w:rsid w:val="004E78DD"/>
    <w:rsid w:val="004E7B0E"/>
    <w:rsid w:val="00501CD6"/>
    <w:rsid w:val="0050252E"/>
    <w:rsid w:val="00505AF0"/>
    <w:rsid w:val="00506BB6"/>
    <w:rsid w:val="005125AC"/>
    <w:rsid w:val="0051366B"/>
    <w:rsid w:val="00516351"/>
    <w:rsid w:val="00517EF8"/>
    <w:rsid w:val="005205EA"/>
    <w:rsid w:val="00525202"/>
    <w:rsid w:val="00525EEF"/>
    <w:rsid w:val="00526DA2"/>
    <w:rsid w:val="0053007D"/>
    <w:rsid w:val="00530245"/>
    <w:rsid w:val="00530E6C"/>
    <w:rsid w:val="00532875"/>
    <w:rsid w:val="00537390"/>
    <w:rsid w:val="0054465C"/>
    <w:rsid w:val="0054768D"/>
    <w:rsid w:val="00550CDB"/>
    <w:rsid w:val="00551BF3"/>
    <w:rsid w:val="005521A6"/>
    <w:rsid w:val="00554BF3"/>
    <w:rsid w:val="0055505E"/>
    <w:rsid w:val="005603C4"/>
    <w:rsid w:val="00564078"/>
    <w:rsid w:val="005645C9"/>
    <w:rsid w:val="00564668"/>
    <w:rsid w:val="00567B3E"/>
    <w:rsid w:val="00567FC8"/>
    <w:rsid w:val="0057487B"/>
    <w:rsid w:val="00583D23"/>
    <w:rsid w:val="00583EE2"/>
    <w:rsid w:val="005864C3"/>
    <w:rsid w:val="00586ED0"/>
    <w:rsid w:val="005958F3"/>
    <w:rsid w:val="005A1818"/>
    <w:rsid w:val="005A1837"/>
    <w:rsid w:val="005A3333"/>
    <w:rsid w:val="005A6F34"/>
    <w:rsid w:val="005B09CB"/>
    <w:rsid w:val="005B58C8"/>
    <w:rsid w:val="005D6314"/>
    <w:rsid w:val="005D696D"/>
    <w:rsid w:val="005D71C7"/>
    <w:rsid w:val="005E1D9C"/>
    <w:rsid w:val="005E3F34"/>
    <w:rsid w:val="005E58C3"/>
    <w:rsid w:val="005E631B"/>
    <w:rsid w:val="005F3C5A"/>
    <w:rsid w:val="005F7EAD"/>
    <w:rsid w:val="00613567"/>
    <w:rsid w:val="00615D8E"/>
    <w:rsid w:val="006205D3"/>
    <w:rsid w:val="006223CB"/>
    <w:rsid w:val="00627F74"/>
    <w:rsid w:val="00632BB2"/>
    <w:rsid w:val="00633019"/>
    <w:rsid w:val="00636619"/>
    <w:rsid w:val="00644CB9"/>
    <w:rsid w:val="00646B1B"/>
    <w:rsid w:val="006501F9"/>
    <w:rsid w:val="0065130A"/>
    <w:rsid w:val="00651892"/>
    <w:rsid w:val="00652069"/>
    <w:rsid w:val="00656909"/>
    <w:rsid w:val="00660270"/>
    <w:rsid w:val="006602F3"/>
    <w:rsid w:val="0066123E"/>
    <w:rsid w:val="006630B1"/>
    <w:rsid w:val="006633F9"/>
    <w:rsid w:val="006635AE"/>
    <w:rsid w:val="00664864"/>
    <w:rsid w:val="00664E11"/>
    <w:rsid w:val="006651AD"/>
    <w:rsid w:val="00665D06"/>
    <w:rsid w:val="00667127"/>
    <w:rsid w:val="00672249"/>
    <w:rsid w:val="006731F7"/>
    <w:rsid w:val="00681475"/>
    <w:rsid w:val="00686AE1"/>
    <w:rsid w:val="006878AA"/>
    <w:rsid w:val="0069153D"/>
    <w:rsid w:val="0069648B"/>
    <w:rsid w:val="00697611"/>
    <w:rsid w:val="006A1542"/>
    <w:rsid w:val="006A55F0"/>
    <w:rsid w:val="006A65FA"/>
    <w:rsid w:val="006A7612"/>
    <w:rsid w:val="006B0F96"/>
    <w:rsid w:val="006B4EB7"/>
    <w:rsid w:val="006B7845"/>
    <w:rsid w:val="006C0415"/>
    <w:rsid w:val="006C155B"/>
    <w:rsid w:val="006D4062"/>
    <w:rsid w:val="006D467A"/>
    <w:rsid w:val="006D4C13"/>
    <w:rsid w:val="006D5E97"/>
    <w:rsid w:val="006E004F"/>
    <w:rsid w:val="006F01BA"/>
    <w:rsid w:val="006F0927"/>
    <w:rsid w:val="006F0FC6"/>
    <w:rsid w:val="006F15A5"/>
    <w:rsid w:val="006F192F"/>
    <w:rsid w:val="006F37D4"/>
    <w:rsid w:val="006F39D1"/>
    <w:rsid w:val="006F61B1"/>
    <w:rsid w:val="006F72E0"/>
    <w:rsid w:val="00707556"/>
    <w:rsid w:val="00707C33"/>
    <w:rsid w:val="00707D73"/>
    <w:rsid w:val="00710C28"/>
    <w:rsid w:val="00712418"/>
    <w:rsid w:val="00712CE7"/>
    <w:rsid w:val="00717E42"/>
    <w:rsid w:val="0072272C"/>
    <w:rsid w:val="00731020"/>
    <w:rsid w:val="007316AA"/>
    <w:rsid w:val="0073405C"/>
    <w:rsid w:val="0073507E"/>
    <w:rsid w:val="007374C0"/>
    <w:rsid w:val="00737864"/>
    <w:rsid w:val="00737F8B"/>
    <w:rsid w:val="00741D03"/>
    <w:rsid w:val="007425DF"/>
    <w:rsid w:val="00745488"/>
    <w:rsid w:val="00746D9B"/>
    <w:rsid w:val="007560C7"/>
    <w:rsid w:val="00760F78"/>
    <w:rsid w:val="00762597"/>
    <w:rsid w:val="007629C7"/>
    <w:rsid w:val="00762DE6"/>
    <w:rsid w:val="00763B3C"/>
    <w:rsid w:val="00763D95"/>
    <w:rsid w:val="00766887"/>
    <w:rsid w:val="00767997"/>
    <w:rsid w:val="00767E33"/>
    <w:rsid w:val="00770E72"/>
    <w:rsid w:val="00771836"/>
    <w:rsid w:val="007732AB"/>
    <w:rsid w:val="007770C9"/>
    <w:rsid w:val="00785271"/>
    <w:rsid w:val="00785F7F"/>
    <w:rsid w:val="00785FB1"/>
    <w:rsid w:val="00792B10"/>
    <w:rsid w:val="00793A4F"/>
    <w:rsid w:val="00796EF5"/>
    <w:rsid w:val="007A2B57"/>
    <w:rsid w:val="007B10C0"/>
    <w:rsid w:val="007C5334"/>
    <w:rsid w:val="007C5F66"/>
    <w:rsid w:val="007C6319"/>
    <w:rsid w:val="007C7FF9"/>
    <w:rsid w:val="007D0B1F"/>
    <w:rsid w:val="007D30F5"/>
    <w:rsid w:val="007D3F37"/>
    <w:rsid w:val="007D7195"/>
    <w:rsid w:val="007E49F6"/>
    <w:rsid w:val="007E6424"/>
    <w:rsid w:val="007E6D2C"/>
    <w:rsid w:val="007F18E3"/>
    <w:rsid w:val="007F1D03"/>
    <w:rsid w:val="00803B0E"/>
    <w:rsid w:val="00806D69"/>
    <w:rsid w:val="0080707A"/>
    <w:rsid w:val="00807439"/>
    <w:rsid w:val="0080768D"/>
    <w:rsid w:val="00812577"/>
    <w:rsid w:val="00815AEA"/>
    <w:rsid w:val="008219D9"/>
    <w:rsid w:val="008244FA"/>
    <w:rsid w:val="008248D3"/>
    <w:rsid w:val="00826DD5"/>
    <w:rsid w:val="0082779F"/>
    <w:rsid w:val="008312AB"/>
    <w:rsid w:val="00831794"/>
    <w:rsid w:val="00837158"/>
    <w:rsid w:val="00840200"/>
    <w:rsid w:val="008430F2"/>
    <w:rsid w:val="00844CD9"/>
    <w:rsid w:val="00846FB4"/>
    <w:rsid w:val="00853B44"/>
    <w:rsid w:val="00856026"/>
    <w:rsid w:val="00871F3A"/>
    <w:rsid w:val="008745A7"/>
    <w:rsid w:val="00881A1E"/>
    <w:rsid w:val="008900B4"/>
    <w:rsid w:val="008922DB"/>
    <w:rsid w:val="00892CCF"/>
    <w:rsid w:val="00896364"/>
    <w:rsid w:val="00897468"/>
    <w:rsid w:val="008A408D"/>
    <w:rsid w:val="008A4982"/>
    <w:rsid w:val="008A6397"/>
    <w:rsid w:val="008A6695"/>
    <w:rsid w:val="008B4777"/>
    <w:rsid w:val="008B7A12"/>
    <w:rsid w:val="008C3A25"/>
    <w:rsid w:val="008C40A1"/>
    <w:rsid w:val="008D023B"/>
    <w:rsid w:val="008D4DDC"/>
    <w:rsid w:val="008E2142"/>
    <w:rsid w:val="008E22FD"/>
    <w:rsid w:val="008E2B98"/>
    <w:rsid w:val="008E4612"/>
    <w:rsid w:val="008E5F06"/>
    <w:rsid w:val="008F1A6B"/>
    <w:rsid w:val="008F1AF8"/>
    <w:rsid w:val="008F20AE"/>
    <w:rsid w:val="00903C81"/>
    <w:rsid w:val="00904AC1"/>
    <w:rsid w:val="0091364D"/>
    <w:rsid w:val="00916482"/>
    <w:rsid w:val="009218CD"/>
    <w:rsid w:val="00922658"/>
    <w:rsid w:val="009249B3"/>
    <w:rsid w:val="00931E1F"/>
    <w:rsid w:val="009409E6"/>
    <w:rsid w:val="00943635"/>
    <w:rsid w:val="0094461A"/>
    <w:rsid w:val="0094523A"/>
    <w:rsid w:val="00946B86"/>
    <w:rsid w:val="00946FFB"/>
    <w:rsid w:val="0095479A"/>
    <w:rsid w:val="00956A84"/>
    <w:rsid w:val="00962819"/>
    <w:rsid w:val="00963CD8"/>
    <w:rsid w:val="00964DA3"/>
    <w:rsid w:val="00974392"/>
    <w:rsid w:val="00981324"/>
    <w:rsid w:val="009822D1"/>
    <w:rsid w:val="00982D40"/>
    <w:rsid w:val="0098709B"/>
    <w:rsid w:val="009877F8"/>
    <w:rsid w:val="009945F0"/>
    <w:rsid w:val="00995250"/>
    <w:rsid w:val="009973AD"/>
    <w:rsid w:val="009A1BF8"/>
    <w:rsid w:val="009A234D"/>
    <w:rsid w:val="009A4015"/>
    <w:rsid w:val="009A6078"/>
    <w:rsid w:val="009B1691"/>
    <w:rsid w:val="009B1F87"/>
    <w:rsid w:val="009B479F"/>
    <w:rsid w:val="009C0250"/>
    <w:rsid w:val="009C1472"/>
    <w:rsid w:val="009C2484"/>
    <w:rsid w:val="009C2F02"/>
    <w:rsid w:val="009D0D75"/>
    <w:rsid w:val="009D4B59"/>
    <w:rsid w:val="009E0D13"/>
    <w:rsid w:val="009E1E93"/>
    <w:rsid w:val="009E263E"/>
    <w:rsid w:val="009F3F71"/>
    <w:rsid w:val="00A02A75"/>
    <w:rsid w:val="00A06578"/>
    <w:rsid w:val="00A11523"/>
    <w:rsid w:val="00A132F4"/>
    <w:rsid w:val="00A14889"/>
    <w:rsid w:val="00A158B4"/>
    <w:rsid w:val="00A21C0B"/>
    <w:rsid w:val="00A227D1"/>
    <w:rsid w:val="00A26419"/>
    <w:rsid w:val="00A41986"/>
    <w:rsid w:val="00A41D6C"/>
    <w:rsid w:val="00A424D0"/>
    <w:rsid w:val="00A448F0"/>
    <w:rsid w:val="00A456F2"/>
    <w:rsid w:val="00A46ABD"/>
    <w:rsid w:val="00A47ADA"/>
    <w:rsid w:val="00A508F8"/>
    <w:rsid w:val="00A52FED"/>
    <w:rsid w:val="00A5316F"/>
    <w:rsid w:val="00A568F4"/>
    <w:rsid w:val="00A608CB"/>
    <w:rsid w:val="00A6227D"/>
    <w:rsid w:val="00A62842"/>
    <w:rsid w:val="00A64556"/>
    <w:rsid w:val="00A65908"/>
    <w:rsid w:val="00A65C79"/>
    <w:rsid w:val="00A6698D"/>
    <w:rsid w:val="00A67F60"/>
    <w:rsid w:val="00A70023"/>
    <w:rsid w:val="00A70FBD"/>
    <w:rsid w:val="00A71B01"/>
    <w:rsid w:val="00A7251A"/>
    <w:rsid w:val="00A73B0D"/>
    <w:rsid w:val="00A75E97"/>
    <w:rsid w:val="00A766B2"/>
    <w:rsid w:val="00A85626"/>
    <w:rsid w:val="00A85B31"/>
    <w:rsid w:val="00A92C92"/>
    <w:rsid w:val="00A94AB7"/>
    <w:rsid w:val="00A95564"/>
    <w:rsid w:val="00A959B9"/>
    <w:rsid w:val="00A968D6"/>
    <w:rsid w:val="00A969FD"/>
    <w:rsid w:val="00AA130F"/>
    <w:rsid w:val="00AA69C2"/>
    <w:rsid w:val="00AB64EA"/>
    <w:rsid w:val="00AB753F"/>
    <w:rsid w:val="00AB795B"/>
    <w:rsid w:val="00AC0229"/>
    <w:rsid w:val="00AC1161"/>
    <w:rsid w:val="00AC3D04"/>
    <w:rsid w:val="00AD14CE"/>
    <w:rsid w:val="00AD1754"/>
    <w:rsid w:val="00AD401C"/>
    <w:rsid w:val="00AD7EFC"/>
    <w:rsid w:val="00AE0C65"/>
    <w:rsid w:val="00AE5DCC"/>
    <w:rsid w:val="00AE657C"/>
    <w:rsid w:val="00AF1375"/>
    <w:rsid w:val="00AF5B04"/>
    <w:rsid w:val="00B07A12"/>
    <w:rsid w:val="00B07AB7"/>
    <w:rsid w:val="00B10440"/>
    <w:rsid w:val="00B11755"/>
    <w:rsid w:val="00B16C3B"/>
    <w:rsid w:val="00B2148B"/>
    <w:rsid w:val="00B317DD"/>
    <w:rsid w:val="00B45557"/>
    <w:rsid w:val="00B45E8F"/>
    <w:rsid w:val="00B477A4"/>
    <w:rsid w:val="00B53414"/>
    <w:rsid w:val="00B546F9"/>
    <w:rsid w:val="00B56D3B"/>
    <w:rsid w:val="00B632BF"/>
    <w:rsid w:val="00B647F0"/>
    <w:rsid w:val="00B64D84"/>
    <w:rsid w:val="00B72C9B"/>
    <w:rsid w:val="00B7376A"/>
    <w:rsid w:val="00B75503"/>
    <w:rsid w:val="00B803FB"/>
    <w:rsid w:val="00B87A3F"/>
    <w:rsid w:val="00B91CD9"/>
    <w:rsid w:val="00B964E6"/>
    <w:rsid w:val="00B97614"/>
    <w:rsid w:val="00BA60D7"/>
    <w:rsid w:val="00BB355E"/>
    <w:rsid w:val="00BB549A"/>
    <w:rsid w:val="00BB5C86"/>
    <w:rsid w:val="00BC44F0"/>
    <w:rsid w:val="00BC6EB7"/>
    <w:rsid w:val="00BD166D"/>
    <w:rsid w:val="00BD5E82"/>
    <w:rsid w:val="00BD6E03"/>
    <w:rsid w:val="00BE7BB4"/>
    <w:rsid w:val="00BF132E"/>
    <w:rsid w:val="00BF2BEB"/>
    <w:rsid w:val="00BF4B95"/>
    <w:rsid w:val="00BF53CB"/>
    <w:rsid w:val="00BF5D7D"/>
    <w:rsid w:val="00C00A36"/>
    <w:rsid w:val="00C02470"/>
    <w:rsid w:val="00C0425E"/>
    <w:rsid w:val="00C04B88"/>
    <w:rsid w:val="00C06248"/>
    <w:rsid w:val="00C079FB"/>
    <w:rsid w:val="00C1125E"/>
    <w:rsid w:val="00C1423B"/>
    <w:rsid w:val="00C1463C"/>
    <w:rsid w:val="00C157F4"/>
    <w:rsid w:val="00C176E7"/>
    <w:rsid w:val="00C21AA1"/>
    <w:rsid w:val="00C223F8"/>
    <w:rsid w:val="00C27BEA"/>
    <w:rsid w:val="00C32542"/>
    <w:rsid w:val="00C37ED8"/>
    <w:rsid w:val="00C41B83"/>
    <w:rsid w:val="00C44D20"/>
    <w:rsid w:val="00C50E12"/>
    <w:rsid w:val="00C5328D"/>
    <w:rsid w:val="00C5475B"/>
    <w:rsid w:val="00C57889"/>
    <w:rsid w:val="00C60335"/>
    <w:rsid w:val="00C646B2"/>
    <w:rsid w:val="00C66829"/>
    <w:rsid w:val="00C72071"/>
    <w:rsid w:val="00C7381A"/>
    <w:rsid w:val="00C73CC9"/>
    <w:rsid w:val="00C74497"/>
    <w:rsid w:val="00C74F2A"/>
    <w:rsid w:val="00C755B4"/>
    <w:rsid w:val="00C805C5"/>
    <w:rsid w:val="00C808E5"/>
    <w:rsid w:val="00C81DC0"/>
    <w:rsid w:val="00C82EA1"/>
    <w:rsid w:val="00C91435"/>
    <w:rsid w:val="00C97D40"/>
    <w:rsid w:val="00C97F3D"/>
    <w:rsid w:val="00CA032D"/>
    <w:rsid w:val="00CA1CB2"/>
    <w:rsid w:val="00CA27DE"/>
    <w:rsid w:val="00CB46D0"/>
    <w:rsid w:val="00CB5C3A"/>
    <w:rsid w:val="00CC140A"/>
    <w:rsid w:val="00CC5DA3"/>
    <w:rsid w:val="00CC6D2A"/>
    <w:rsid w:val="00CD4833"/>
    <w:rsid w:val="00CE06E0"/>
    <w:rsid w:val="00CE238D"/>
    <w:rsid w:val="00CE3B8E"/>
    <w:rsid w:val="00CE6333"/>
    <w:rsid w:val="00CF1AB8"/>
    <w:rsid w:val="00D046AA"/>
    <w:rsid w:val="00D061AE"/>
    <w:rsid w:val="00D25FEF"/>
    <w:rsid w:val="00D261ED"/>
    <w:rsid w:val="00D27C05"/>
    <w:rsid w:val="00D27F28"/>
    <w:rsid w:val="00D33178"/>
    <w:rsid w:val="00D35823"/>
    <w:rsid w:val="00D45F88"/>
    <w:rsid w:val="00D4698B"/>
    <w:rsid w:val="00D5250E"/>
    <w:rsid w:val="00D54AEB"/>
    <w:rsid w:val="00D55FD3"/>
    <w:rsid w:val="00D6101F"/>
    <w:rsid w:val="00D61326"/>
    <w:rsid w:val="00D6291E"/>
    <w:rsid w:val="00D62BAE"/>
    <w:rsid w:val="00D72A87"/>
    <w:rsid w:val="00D752AC"/>
    <w:rsid w:val="00D83154"/>
    <w:rsid w:val="00D84BE3"/>
    <w:rsid w:val="00D86F56"/>
    <w:rsid w:val="00D90F68"/>
    <w:rsid w:val="00D93A21"/>
    <w:rsid w:val="00D94D71"/>
    <w:rsid w:val="00D97B85"/>
    <w:rsid w:val="00DA1022"/>
    <w:rsid w:val="00DA1C64"/>
    <w:rsid w:val="00DA38FE"/>
    <w:rsid w:val="00DA5F9C"/>
    <w:rsid w:val="00DA6AEB"/>
    <w:rsid w:val="00DA6FA1"/>
    <w:rsid w:val="00DA72D5"/>
    <w:rsid w:val="00DA7E86"/>
    <w:rsid w:val="00DA7FDA"/>
    <w:rsid w:val="00DB27D9"/>
    <w:rsid w:val="00DB634D"/>
    <w:rsid w:val="00DB7A24"/>
    <w:rsid w:val="00DC09EB"/>
    <w:rsid w:val="00DC163D"/>
    <w:rsid w:val="00DC2CD5"/>
    <w:rsid w:val="00DC33B0"/>
    <w:rsid w:val="00DC3B49"/>
    <w:rsid w:val="00DC731E"/>
    <w:rsid w:val="00DD548D"/>
    <w:rsid w:val="00DD669A"/>
    <w:rsid w:val="00DE40C0"/>
    <w:rsid w:val="00DE6E5D"/>
    <w:rsid w:val="00DE7A33"/>
    <w:rsid w:val="00DF3361"/>
    <w:rsid w:val="00E02782"/>
    <w:rsid w:val="00E07278"/>
    <w:rsid w:val="00E077A2"/>
    <w:rsid w:val="00E140A8"/>
    <w:rsid w:val="00E145B8"/>
    <w:rsid w:val="00E15A32"/>
    <w:rsid w:val="00E1793E"/>
    <w:rsid w:val="00E20A8B"/>
    <w:rsid w:val="00E214BB"/>
    <w:rsid w:val="00E23D9A"/>
    <w:rsid w:val="00E246E5"/>
    <w:rsid w:val="00E2504D"/>
    <w:rsid w:val="00E25683"/>
    <w:rsid w:val="00E27037"/>
    <w:rsid w:val="00E3059A"/>
    <w:rsid w:val="00E30D28"/>
    <w:rsid w:val="00E35438"/>
    <w:rsid w:val="00E44B30"/>
    <w:rsid w:val="00E45C90"/>
    <w:rsid w:val="00E4779D"/>
    <w:rsid w:val="00E51641"/>
    <w:rsid w:val="00E522F5"/>
    <w:rsid w:val="00E56F11"/>
    <w:rsid w:val="00E6276B"/>
    <w:rsid w:val="00E642D8"/>
    <w:rsid w:val="00E65272"/>
    <w:rsid w:val="00E70047"/>
    <w:rsid w:val="00E70884"/>
    <w:rsid w:val="00E738E0"/>
    <w:rsid w:val="00E7393B"/>
    <w:rsid w:val="00E7694B"/>
    <w:rsid w:val="00E8074F"/>
    <w:rsid w:val="00E80B66"/>
    <w:rsid w:val="00E838AC"/>
    <w:rsid w:val="00E856B6"/>
    <w:rsid w:val="00E862FB"/>
    <w:rsid w:val="00E9010A"/>
    <w:rsid w:val="00E90E6B"/>
    <w:rsid w:val="00E93440"/>
    <w:rsid w:val="00EA45CC"/>
    <w:rsid w:val="00EA7849"/>
    <w:rsid w:val="00EB0FE6"/>
    <w:rsid w:val="00EC18E1"/>
    <w:rsid w:val="00EC4E78"/>
    <w:rsid w:val="00EC57D0"/>
    <w:rsid w:val="00EC5E4B"/>
    <w:rsid w:val="00EC6AA7"/>
    <w:rsid w:val="00EC6D91"/>
    <w:rsid w:val="00ED06B9"/>
    <w:rsid w:val="00EE3B01"/>
    <w:rsid w:val="00EE4B9E"/>
    <w:rsid w:val="00EE7E98"/>
    <w:rsid w:val="00EF1756"/>
    <w:rsid w:val="00EF5A32"/>
    <w:rsid w:val="00F0144B"/>
    <w:rsid w:val="00F018E8"/>
    <w:rsid w:val="00F03665"/>
    <w:rsid w:val="00F03671"/>
    <w:rsid w:val="00F04F49"/>
    <w:rsid w:val="00F05AC8"/>
    <w:rsid w:val="00F11509"/>
    <w:rsid w:val="00F2331B"/>
    <w:rsid w:val="00F23683"/>
    <w:rsid w:val="00F23DE4"/>
    <w:rsid w:val="00F25187"/>
    <w:rsid w:val="00F352E0"/>
    <w:rsid w:val="00F35462"/>
    <w:rsid w:val="00F3622E"/>
    <w:rsid w:val="00F43A05"/>
    <w:rsid w:val="00F43E59"/>
    <w:rsid w:val="00F46B66"/>
    <w:rsid w:val="00F542A5"/>
    <w:rsid w:val="00F56131"/>
    <w:rsid w:val="00F577F6"/>
    <w:rsid w:val="00F64269"/>
    <w:rsid w:val="00F64A90"/>
    <w:rsid w:val="00F64E7B"/>
    <w:rsid w:val="00F6565A"/>
    <w:rsid w:val="00F81274"/>
    <w:rsid w:val="00F82CDB"/>
    <w:rsid w:val="00F87C06"/>
    <w:rsid w:val="00FA2EC5"/>
    <w:rsid w:val="00FA7B2B"/>
    <w:rsid w:val="00FB2C26"/>
    <w:rsid w:val="00FB4649"/>
    <w:rsid w:val="00FB494A"/>
    <w:rsid w:val="00FC5DE7"/>
    <w:rsid w:val="00FD0230"/>
    <w:rsid w:val="00FD0585"/>
    <w:rsid w:val="00FD0658"/>
    <w:rsid w:val="00FD0FF6"/>
    <w:rsid w:val="00FD1635"/>
    <w:rsid w:val="00FD1AB7"/>
    <w:rsid w:val="00FD36F9"/>
    <w:rsid w:val="00FD6355"/>
    <w:rsid w:val="00FD7B6A"/>
    <w:rsid w:val="00FE1E34"/>
    <w:rsid w:val="00FE37E5"/>
    <w:rsid w:val="00FF13E5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303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539EF"/>
    <w:pPr>
      <w:spacing w:after="200" w:line="360" w:lineRule="auto"/>
    </w:pPr>
    <w:rPr>
      <w:rFonts w:ascii="Arial" w:eastAsia="SimSun" w:hAnsi="Arial"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Macintosh Word</Application>
  <DocSecurity>0</DocSecurity>
  <Lines>6</Lines>
  <Paragraphs>1</Paragraphs>
  <ScaleCrop>false</ScaleCrop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un</dc:creator>
  <cp:keywords/>
  <dc:description/>
  <cp:lastModifiedBy>Li Sun</cp:lastModifiedBy>
  <cp:revision>1</cp:revision>
  <dcterms:created xsi:type="dcterms:W3CDTF">2018-06-07T14:54:00Z</dcterms:created>
  <dcterms:modified xsi:type="dcterms:W3CDTF">2018-06-07T14:54:00Z</dcterms:modified>
</cp:coreProperties>
</file>